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F67" w:rsidRPr="00726F67" w:rsidRDefault="00726F67" w:rsidP="00726F67">
      <w:pPr>
        <w:shd w:val="clear" w:color="auto" w:fill="FFFFFF"/>
        <w:spacing w:after="120" w:line="240" w:lineRule="auto"/>
        <w:outlineLvl w:val="4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>Additional file</w:t>
      </w:r>
      <w:r w:rsidRPr="00726F6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l-NL"/>
        </w:rPr>
        <w:t xml:space="preserve"> 2: Risk of bias assessment criteria for observational studies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4"/>
        <w:gridCol w:w="4761"/>
        <w:gridCol w:w="3131"/>
      </w:tblGrid>
      <w:tr w:rsidR="00726F67" w:rsidRPr="00726F67" w:rsidTr="002D458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Internal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idit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External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validity</w:t>
            </w:r>
            <w:proofErr w:type="spellEnd"/>
          </w:p>
        </w:tc>
      </w:tr>
      <w:tr w:rsidR="00726F67" w:rsidRPr="00726F67" w:rsidTr="002D458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Study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Selection Bias 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(low risk/high risk/unclear risk)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ow risk if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the described study group consisted of more than 90% of the childhood cancer patients treated with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hracyclines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,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itoxantrone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and/or radiotherapy involving the heart included in the original cohort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or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it was a random sample of these patients with respect to the cancer treatment and important prognostic factors for cardiac function (i.e., age, sex, prior cardiac dysfunction, prior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hracyclines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, prior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itoxantrone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and/or prior radiotherapy involving the hear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Reporting bias 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(well-defined/not well-defined)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Well-defined if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the mean, median or range of the cumulative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hracycline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,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itoxantrone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and cardiac irradiation dose was mentioned and prior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ardiotoxic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treatment</w:t>
            </w:r>
          </w:p>
        </w:tc>
      </w:tr>
      <w:tr w:rsidR="00726F67" w:rsidRPr="00726F67" w:rsidTr="002D458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Follow-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Attrition bias 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(low risk/high risk/unclear risk):</w:t>
            </w:r>
          </w:p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ow risk if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he outcome was assessed for more than 90% of the study group of inter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Reporting bias 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(well-defined/not well-defined)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Well-defined if: 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he length of follow up was mentioned</w:t>
            </w:r>
          </w:p>
        </w:tc>
      </w:tr>
      <w:tr w:rsidR="00726F67" w:rsidRPr="00726F67" w:rsidTr="002D458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proofErr w:type="spellStart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Detection bias 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(low risk/high risk/unclear risk):</w:t>
            </w:r>
          </w:p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ow risk if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he outcome assessors were blinded to the investigated determina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Reporting bias 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(well-defined/not well-defined)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Well-define</w:t>
            </w:r>
            <w:bookmarkStart w:id="0" w:name="_GoBack"/>
            <w:bookmarkEnd w:id="0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d if: 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he method of detection and the definition of an abnormal outcome were provided for all outcomes reported in the study</w:t>
            </w:r>
          </w:p>
        </w:tc>
      </w:tr>
      <w:tr w:rsidR="00726F67" w:rsidRPr="00726F67" w:rsidTr="002D4584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Risk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estima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Confounding 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(low risk/high risk/unclear risk)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Low risk if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important prognostic factors (i.e. age, sex, prior cardiac dysfunction, prior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nthracyclines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, prior </w:t>
            </w:r>
            <w:proofErr w:type="spellStart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itoxantrone</w:t>
            </w:r>
            <w:proofErr w:type="spellEnd"/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and/or prior radiotherapy involving the heart) and follow-up period were adequately taken into accou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26F67" w:rsidRPr="00726F67" w:rsidRDefault="00726F67" w:rsidP="00726F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Risk estimation analyses 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(well-defined/not well-defined):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Well-defined if: </w:t>
            </w:r>
          </w:p>
          <w:p w:rsidR="00726F67" w:rsidRPr="00726F67" w:rsidRDefault="00726F67" w:rsidP="00726F6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 risk ratio, odds ratio, attributable risk, linear or logistic regression model, mean difference or Chi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2</w:t>
            </w:r>
            <w:r w:rsidRPr="00726F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 was calculated</w:t>
            </w:r>
          </w:p>
        </w:tc>
      </w:tr>
    </w:tbl>
    <w:p w:rsidR="00344310" w:rsidRPr="00726F67" w:rsidRDefault="00344310">
      <w:pPr>
        <w:rPr>
          <w:lang w:val="en-US"/>
        </w:rPr>
      </w:pPr>
    </w:p>
    <w:sectPr w:rsidR="00344310" w:rsidRPr="00726F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8E5"/>
    <w:rsid w:val="00344310"/>
    <w:rsid w:val="00726F67"/>
    <w:rsid w:val="00B6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6B511"/>
  <w15:chartTrackingRefBased/>
  <w15:docId w15:val="{808EC1A6-6FF7-4A46-A62C-D36A73439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8</Words>
  <Characters>1642</Characters>
  <Application>Microsoft Office Word</Application>
  <DocSecurity>0</DocSecurity>
  <Lines>13</Lines>
  <Paragraphs>3</Paragraphs>
  <ScaleCrop>false</ScaleCrop>
  <Company>UMC Utrecht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wenberg-2, T.W. (Dorus)</dc:creator>
  <cp:keywords/>
  <dc:description/>
  <cp:lastModifiedBy>Kouwenberg-2, T.W. (Dorus)</cp:lastModifiedBy>
  <cp:revision>2</cp:revision>
  <dcterms:created xsi:type="dcterms:W3CDTF">2023-05-26T09:40:00Z</dcterms:created>
  <dcterms:modified xsi:type="dcterms:W3CDTF">2023-05-26T09:45:00Z</dcterms:modified>
</cp:coreProperties>
</file>